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41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1260"/>
        <w:gridCol w:w="1170"/>
        <w:gridCol w:w="1440"/>
        <w:gridCol w:w="1440"/>
      </w:tblGrid>
      <w:tr w:rsidR="00936136" w:rsidRPr="001945D9" w14:paraId="30F976EA" w14:textId="25719052" w:rsidTr="001945D9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E2989" w14:textId="79F9F5BC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ta Collection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C32C2" w14:textId="2770292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3E29D" w14:textId="14E8443E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55AA9" w14:textId="66DDE2D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set 3</w:t>
            </w:r>
          </w:p>
        </w:tc>
      </w:tr>
      <w:tr w:rsidR="00936136" w:rsidRPr="001945D9" w14:paraId="5A3F5600" w14:textId="34029016" w:rsidTr="001945D9"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6D53C745" w14:textId="5A90EAA8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scop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vAlign w:val="bottom"/>
          </w:tcPr>
          <w:p w14:paraId="4210A138" w14:textId="04871370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tan </w:t>
            </w: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vAlign w:val="bottom"/>
          </w:tcPr>
          <w:p w14:paraId="1305C4A0" w14:textId="4D01727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tan </w:t>
            </w: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io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1D0AE25" w14:textId="69548DC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tan </w:t>
            </w: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ios</w:t>
            </w:r>
            <w:proofErr w:type="spellEnd"/>
          </w:p>
        </w:tc>
      </w:tr>
      <w:tr w:rsidR="00936136" w:rsidRPr="001945D9" w14:paraId="3E6325A6" w14:textId="48ED60FF" w:rsidTr="001945D9">
        <w:tc>
          <w:tcPr>
            <w:tcW w:w="2790" w:type="dxa"/>
            <w:vAlign w:val="bottom"/>
          </w:tcPr>
          <w:p w14:paraId="4AD31511" w14:textId="0093CC8D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a</w:t>
            </w:r>
          </w:p>
        </w:tc>
        <w:tc>
          <w:tcPr>
            <w:tcW w:w="2340" w:type="dxa"/>
            <w:gridSpan w:val="2"/>
            <w:vAlign w:val="bottom"/>
          </w:tcPr>
          <w:p w14:paraId="1EDC0991" w14:textId="411AE4C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 Summit</w:t>
            </w:r>
          </w:p>
        </w:tc>
        <w:tc>
          <w:tcPr>
            <w:tcW w:w="2610" w:type="dxa"/>
            <w:gridSpan w:val="2"/>
            <w:vAlign w:val="bottom"/>
          </w:tcPr>
          <w:p w14:paraId="7A67B1BA" w14:textId="3FC7C94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 Summit</w:t>
            </w:r>
          </w:p>
        </w:tc>
        <w:tc>
          <w:tcPr>
            <w:tcW w:w="1440" w:type="dxa"/>
            <w:vAlign w:val="bottom"/>
          </w:tcPr>
          <w:p w14:paraId="5AF06C61" w14:textId="6BD0CBAF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2 Summit</w:t>
            </w:r>
          </w:p>
        </w:tc>
      </w:tr>
      <w:tr w:rsidR="00936136" w:rsidRPr="001945D9" w14:paraId="50A5011F" w14:textId="0C44430B" w:rsidTr="001945D9">
        <w:tc>
          <w:tcPr>
            <w:tcW w:w="2790" w:type="dxa"/>
            <w:vAlign w:val="bottom"/>
          </w:tcPr>
          <w:p w14:paraId="7CA81F74" w14:textId="649AC311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2340" w:type="dxa"/>
            <w:gridSpan w:val="2"/>
            <w:vAlign w:val="bottom"/>
          </w:tcPr>
          <w:p w14:paraId="58CB9049" w14:textId="203A5B9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610" w:type="dxa"/>
            <w:gridSpan w:val="2"/>
            <w:vAlign w:val="bottom"/>
          </w:tcPr>
          <w:p w14:paraId="146B3722" w14:textId="79D85F5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40" w:type="dxa"/>
            <w:vAlign w:val="bottom"/>
          </w:tcPr>
          <w:p w14:paraId="00CDC194" w14:textId="4422ED1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807FEE" w:rsidRPr="001945D9" w14:paraId="1C02D4AB" w14:textId="374E926E" w:rsidTr="001945D9">
        <w:tc>
          <w:tcPr>
            <w:tcW w:w="2790" w:type="dxa"/>
            <w:vAlign w:val="bottom"/>
          </w:tcPr>
          <w:p w14:paraId="6528ED55" w14:textId="32E75F7C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mes</w:t>
            </w:r>
          </w:p>
        </w:tc>
        <w:tc>
          <w:tcPr>
            <w:tcW w:w="2340" w:type="dxa"/>
            <w:gridSpan w:val="2"/>
            <w:vAlign w:val="bottom"/>
          </w:tcPr>
          <w:p w14:paraId="6E25C55F" w14:textId="7146D975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610" w:type="dxa"/>
            <w:gridSpan w:val="2"/>
            <w:vAlign w:val="bottom"/>
          </w:tcPr>
          <w:p w14:paraId="3A11B224" w14:textId="46114D4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40" w:type="dxa"/>
            <w:vAlign w:val="bottom"/>
          </w:tcPr>
          <w:p w14:paraId="2AAA73C9" w14:textId="0AEE503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807FEE" w:rsidRPr="001945D9" w14:paraId="5AEDB305" w14:textId="72FDDB2B" w:rsidTr="001945D9">
        <w:tc>
          <w:tcPr>
            <w:tcW w:w="2790" w:type="dxa"/>
            <w:vAlign w:val="bottom"/>
          </w:tcPr>
          <w:p w14:paraId="33A55773" w14:textId="3E2D58F9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time (s)</w:t>
            </w:r>
          </w:p>
        </w:tc>
        <w:tc>
          <w:tcPr>
            <w:tcW w:w="2340" w:type="dxa"/>
            <w:gridSpan w:val="2"/>
            <w:vAlign w:val="bottom"/>
          </w:tcPr>
          <w:p w14:paraId="69189A83" w14:textId="2B9FDBB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10" w:type="dxa"/>
            <w:gridSpan w:val="2"/>
            <w:vAlign w:val="bottom"/>
          </w:tcPr>
          <w:p w14:paraId="6FEC7538" w14:textId="2EBD64A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bottom"/>
          </w:tcPr>
          <w:p w14:paraId="7DBFB351" w14:textId="7388250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807FEE" w:rsidRPr="001945D9" w14:paraId="508B4923" w14:textId="2382718C" w:rsidTr="001945D9">
        <w:tc>
          <w:tcPr>
            <w:tcW w:w="2790" w:type="dxa"/>
            <w:vAlign w:val="bottom"/>
          </w:tcPr>
          <w:p w14:paraId="6BF9A393" w14:textId="0A9EF43C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dose (ē/Å</w:t>
            </w: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40" w:type="dxa"/>
            <w:gridSpan w:val="2"/>
            <w:vAlign w:val="bottom"/>
          </w:tcPr>
          <w:p w14:paraId="630539A8" w14:textId="165ECA1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610" w:type="dxa"/>
            <w:gridSpan w:val="2"/>
            <w:vAlign w:val="bottom"/>
          </w:tcPr>
          <w:p w14:paraId="5A81DA97" w14:textId="4D7BD58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40" w:type="dxa"/>
            <w:vAlign w:val="bottom"/>
          </w:tcPr>
          <w:p w14:paraId="7BB0906D" w14:textId="490219BF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807FEE" w:rsidRPr="001945D9" w14:paraId="2D295A2C" w14:textId="16CF4797" w:rsidTr="001945D9">
        <w:tc>
          <w:tcPr>
            <w:tcW w:w="2790" w:type="dxa"/>
            <w:vAlign w:val="bottom"/>
          </w:tcPr>
          <w:p w14:paraId="0A819218" w14:textId="134064BC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focus range</w:t>
            </w:r>
          </w:p>
        </w:tc>
        <w:tc>
          <w:tcPr>
            <w:tcW w:w="2340" w:type="dxa"/>
            <w:gridSpan w:val="2"/>
            <w:vAlign w:val="bottom"/>
          </w:tcPr>
          <w:p w14:paraId="27CE560C" w14:textId="28652D0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 to -3</w:t>
            </w:r>
          </w:p>
        </w:tc>
        <w:tc>
          <w:tcPr>
            <w:tcW w:w="2610" w:type="dxa"/>
            <w:gridSpan w:val="2"/>
            <w:vAlign w:val="bottom"/>
          </w:tcPr>
          <w:p w14:paraId="31C7CE19" w14:textId="4C7D503E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 to -1.7</w:t>
            </w:r>
          </w:p>
        </w:tc>
        <w:tc>
          <w:tcPr>
            <w:tcW w:w="1440" w:type="dxa"/>
            <w:vAlign w:val="bottom"/>
          </w:tcPr>
          <w:p w14:paraId="3503F66F" w14:textId="70A28CE0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 to -1.5</w:t>
            </w:r>
          </w:p>
        </w:tc>
      </w:tr>
      <w:tr w:rsidR="00807FEE" w:rsidRPr="001945D9" w14:paraId="64343E25" w14:textId="084EAD8B" w:rsidTr="001945D9">
        <w:tc>
          <w:tcPr>
            <w:tcW w:w="2790" w:type="dxa"/>
            <w:vAlign w:val="bottom"/>
          </w:tcPr>
          <w:p w14:paraId="26751CC8" w14:textId="22A224B4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 resolution pixel size (Å)</w:t>
            </w:r>
          </w:p>
        </w:tc>
        <w:tc>
          <w:tcPr>
            <w:tcW w:w="2340" w:type="dxa"/>
            <w:gridSpan w:val="2"/>
            <w:vAlign w:val="bottom"/>
          </w:tcPr>
          <w:p w14:paraId="75DDF37A" w14:textId="69FC864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75</w:t>
            </w:r>
          </w:p>
        </w:tc>
        <w:tc>
          <w:tcPr>
            <w:tcW w:w="2610" w:type="dxa"/>
            <w:gridSpan w:val="2"/>
            <w:vAlign w:val="bottom"/>
          </w:tcPr>
          <w:p w14:paraId="5ED292D1" w14:textId="17B8858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75</w:t>
            </w:r>
          </w:p>
        </w:tc>
        <w:tc>
          <w:tcPr>
            <w:tcW w:w="1440" w:type="dxa"/>
            <w:vAlign w:val="bottom"/>
          </w:tcPr>
          <w:p w14:paraId="69EE85D1" w14:textId="27035B12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8</w:t>
            </w:r>
          </w:p>
        </w:tc>
      </w:tr>
      <w:tr w:rsidR="00807FEE" w:rsidRPr="001945D9" w14:paraId="3646C62C" w14:textId="7575C168" w:rsidTr="001945D9"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4340EC08" w14:textId="0F93C5DE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raphs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bottom"/>
          </w:tcPr>
          <w:p w14:paraId="2CABB989" w14:textId="331A991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6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bottom"/>
          </w:tcPr>
          <w:p w14:paraId="52F99350" w14:textId="1E6FA6C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8</w:t>
            </w:r>
          </w:p>
        </w:tc>
        <w:tc>
          <w:tcPr>
            <w:tcW w:w="1440" w:type="dxa"/>
            <w:vAlign w:val="bottom"/>
          </w:tcPr>
          <w:p w14:paraId="0DD4BA68" w14:textId="46C99862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3</w:t>
            </w:r>
          </w:p>
        </w:tc>
      </w:tr>
      <w:tr w:rsidR="00936136" w:rsidRPr="001945D9" w14:paraId="724103B4" w14:textId="34FFD291" w:rsidTr="001945D9">
        <w:tc>
          <w:tcPr>
            <w:tcW w:w="27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C9BFAB" w14:textId="7AD9BAA9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composi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C5F36" w14:textId="3E25475D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DFA8" w14:textId="14C3A08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A6EFD" w14:textId="10A3E8D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FF31663" w14:textId="45737CA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 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3DD3A6" w14:textId="0BB1B7EA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 5</w:t>
            </w:r>
          </w:p>
        </w:tc>
      </w:tr>
      <w:tr w:rsidR="00936136" w:rsidRPr="001945D9" w14:paraId="49F1EC0F" w14:textId="3FED7261" w:rsidTr="001945D9">
        <w:tc>
          <w:tcPr>
            <w:tcW w:w="279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37F6D1" w14:textId="7B8CDA11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ydrogen atom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EB61F8" w14:textId="25580761" w:rsidR="00936136" w:rsidRPr="001945D9" w:rsidRDefault="0035324A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049574" w14:textId="1002550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CECFCD" w14:textId="20C28C1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E661B4" w14:textId="44F61E0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49BC5F" w14:textId="3BE9305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14430</w:t>
            </w:r>
          </w:p>
        </w:tc>
      </w:tr>
      <w:tr w:rsidR="00936136" w:rsidRPr="001945D9" w14:paraId="33E5B119" w14:textId="0ECC46C8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60F9E146" w14:textId="09ACA3F5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A83B69" w14:textId="6C0733B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5324A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4434DC" w14:textId="0EC0037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DAB814" w14:textId="428D9604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6CACD47B" w14:textId="17A1710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DC417F5" w14:textId="7BF0A3D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</w:tr>
      <w:tr w:rsidR="00936136" w:rsidRPr="001945D9" w14:paraId="274838F0" w14:textId="76D7FFC5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0DC7DD4F" w14:textId="409D0282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gands (ATP/Compound </w:t>
            </w:r>
            <w:r w:rsidRPr="001945D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371301" w14:textId="7777777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81CF47" w14:textId="15F7BFE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5C979C9" w14:textId="59B51CB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59F9BDBE" w14:textId="0E8BB07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577C2CBD" w14:textId="59CA635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936136" w:rsidRPr="001945D9" w14:paraId="1561B492" w14:textId="51CD3862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5EEEA0ED" w14:textId="7117C3D4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7C9D3C" w14:textId="7041E90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~3.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3A08AFA" w14:textId="48C0F475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4.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960178" w14:textId="3C63306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</w:t>
            </w:r>
            <w:r w:rsidR="008633E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1005B5B" w14:textId="725331D2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~3.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8F8ECC1" w14:textId="4451102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~3.7</w:t>
            </w:r>
          </w:p>
        </w:tc>
      </w:tr>
      <w:tr w:rsidR="00936136" w:rsidRPr="001945D9" w14:paraId="07D0A930" w14:textId="109F8A33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605911D7" w14:textId="65E43D1D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 sharpening B-factors (Å2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C192B8D" w14:textId="7777777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0E45E9" w14:textId="1969D79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D40D0D" w14:textId="14E6FB55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633EE" w:rsidRPr="001945D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29CEF8F" w14:textId="501A559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53857116" w14:textId="74E4F64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936136" w:rsidRPr="001945D9" w14:paraId="1B75EBE5" w14:textId="4150396D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047E5943" w14:textId="5960D423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FSC†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50B025" w14:textId="125700C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32FF08" w14:textId="3647610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9D4F887" w14:textId="39BE13FE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056ECFBE" w14:textId="7D99F60E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3DB7DBAC" w14:textId="0EC8699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936136" w:rsidRPr="001945D9" w14:paraId="1412577F" w14:textId="51731D7D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15E77CB2" w14:textId="762B411E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relation coefficient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147B87" w14:textId="4AF46A5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7FEE" w:rsidRPr="001945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5324A" w:rsidRPr="001945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A77D98" w14:textId="37EA1112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CB8A93" w14:textId="31CB5F9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4905" w:rsidRPr="001945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633EE" w:rsidRPr="001945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708A349D" w14:textId="6F2B9DF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5349E" w:rsidRPr="001945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83F339B" w14:textId="3987AC6F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36136" w:rsidRPr="001945D9" w14:paraId="2560F836" w14:textId="3BAB8A11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1EB362D4" w14:textId="0F0C5101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B-factor (Å</w:t>
            </w: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F556ED" w14:textId="5366C010" w:rsidR="00936136" w:rsidRPr="001945D9" w:rsidRDefault="0035324A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E32D20" w14:textId="24647E5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8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47E681" w14:textId="38257A04" w:rsidR="00936136" w:rsidRPr="001945D9" w:rsidRDefault="00C94905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.8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0471F78" w14:textId="286B5B76" w:rsidR="00936136" w:rsidRPr="001945D9" w:rsidRDefault="00B5349E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6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3EDC6FF7" w14:textId="24EEEB5A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80.18</w:t>
            </w:r>
          </w:p>
        </w:tc>
      </w:tr>
      <w:tr w:rsidR="00936136" w:rsidRPr="001945D9" w14:paraId="3AAEBE37" w14:textId="29C01CA4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2B88410B" w14:textId="5304C529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d</w:t>
            </w:r>
            <w:proofErr w:type="spellEnd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onds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731B81" w14:textId="568C711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CD2DC9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341DBC" w14:textId="76933E11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9D731E" w14:textId="6AB10ACE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8633E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5B658DDC" w14:textId="244820E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5349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A17851C" w14:textId="7CC7AB0A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936136" w:rsidRPr="001945D9" w14:paraId="60E63C95" w14:textId="035A7298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5CC40BD6" w14:textId="720CCFCD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d</w:t>
            </w:r>
            <w:proofErr w:type="spellEnd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ngles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5195CB" w14:textId="1261D7F9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D2DC9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06F1FF" w14:textId="4FC55B2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0CD74B" w14:textId="27707AE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8633E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6D7EBAFF" w14:textId="4DF428E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5349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3FEAE884" w14:textId="12F9AC8D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</w:tr>
      <w:tr w:rsidR="00936136" w:rsidRPr="001945D9" w14:paraId="463D2855" w14:textId="31E6EBBE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273ABAB3" w14:textId="0C7B0E91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Probity</w:t>
            </w:r>
            <w:proofErr w:type="spellEnd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F7A3B9" w14:textId="1CFC9CE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34476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31933EE" w14:textId="782F98CB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863991" w14:textId="385FA78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C94905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8E9EF34" w14:textId="48AC8D4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02EE9F0F" w14:textId="0F5D51E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936136" w:rsidRPr="001945D9" w14:paraId="16298FB6" w14:textId="1758BD6C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33412011" w14:textId="41869FCF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hscore</w:t>
            </w:r>
            <w:proofErr w:type="spellEnd"/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l atom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20FEEF" w14:textId="49F830E5" w:rsidR="00936136" w:rsidRPr="001945D9" w:rsidRDefault="00E3447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5324A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780830" w14:textId="5283E910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1F32D42" w14:textId="4AB2C342" w:rsidR="00936136" w:rsidRPr="001945D9" w:rsidRDefault="008633EE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6BDEF55F" w14:textId="526BAE55" w:rsidR="00936136" w:rsidRPr="001945D9" w:rsidRDefault="00B5349E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26789D7" w14:textId="0A1BB2A2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10.90</w:t>
            </w:r>
          </w:p>
        </w:tc>
      </w:tr>
      <w:tr w:rsidR="00936136" w:rsidRPr="001945D9" w14:paraId="49507AE4" w14:textId="191FD107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537AF968" w14:textId="7BD9A333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amer outlier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004E22" w14:textId="7F318088" w:rsidR="00936136" w:rsidRPr="001945D9" w:rsidRDefault="0035324A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BEDEC7" w14:textId="38AEB4AD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CCBECD" w14:textId="6E671BAD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48754385" w14:textId="670D46F6" w:rsidR="00936136" w:rsidRPr="001945D9" w:rsidRDefault="00B5349E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74A2BDCD" w14:textId="63A0AEAA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936136" w:rsidRPr="001945D9" w14:paraId="55FA900F" w14:textId="22584D85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2F874EBA" w14:textId="7B702474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machandran plot: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19DF25" w14:textId="7777777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4E3FD80" w14:textId="2B5D0F1F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7F80EF" w14:textId="7777777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6980FFB9" w14:textId="0450EC22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30A2BE76" w14:textId="77777777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136" w:rsidRPr="001945D9" w14:paraId="2D5443EF" w14:textId="6E7171DB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08757B20" w14:textId="5C57DFA4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Favored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16A572" w14:textId="1DB792DC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34476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="0035324A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012EC7" w14:textId="7C44A725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3527DBD" w14:textId="0F9654B6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</w:t>
            </w:r>
            <w:r w:rsidR="008633E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2E6C4BF4" w14:textId="21B6F9DA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</w:t>
            </w:r>
            <w:r w:rsidR="00B5349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1129D938" w14:textId="2659AA58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95.60</w:t>
            </w:r>
          </w:p>
        </w:tc>
      </w:tr>
      <w:tr w:rsidR="00936136" w:rsidRPr="001945D9" w14:paraId="540286B2" w14:textId="0D7EFA29" w:rsidTr="001945D9">
        <w:tc>
          <w:tcPr>
            <w:tcW w:w="2790" w:type="dxa"/>
            <w:tcBorders>
              <w:right w:val="single" w:sz="4" w:space="0" w:color="auto"/>
            </w:tcBorders>
            <w:vAlign w:val="bottom"/>
          </w:tcPr>
          <w:p w14:paraId="14BEFA40" w14:textId="1E2D2A4D" w:rsidR="00936136" w:rsidRPr="001945D9" w:rsidRDefault="00936136" w:rsidP="00936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Outliers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B3E2C13" w14:textId="399FDBDD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5324A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93153B" w14:textId="52061BA3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0C6F80" w14:textId="7CADCD80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633EE"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0EA26A2E" w14:textId="7CCF57EE" w:rsidR="00936136" w:rsidRPr="001945D9" w:rsidRDefault="00B5349E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bottom"/>
          </w:tcPr>
          <w:p w14:paraId="5B4FAEF1" w14:textId="58E8ABBD" w:rsidR="00936136" w:rsidRPr="001945D9" w:rsidRDefault="00936136" w:rsidP="00936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5D9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14:paraId="68CD4EDE" w14:textId="2275BED9" w:rsidR="00B65D6D" w:rsidRPr="001945D9" w:rsidRDefault="00D76A92">
      <w:pPr>
        <w:rPr>
          <w:rFonts w:ascii="Times New Roman" w:hAnsi="Times New Roman" w:cs="Times New Roman"/>
          <w:sz w:val="20"/>
          <w:szCs w:val="20"/>
        </w:rPr>
      </w:pPr>
      <w:r w:rsidRPr="001945D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945D9" w:rsidRPr="001945D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7520A2" w:rsidRPr="001945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520A2" w:rsidRPr="001945D9">
        <w:rPr>
          <w:rFonts w:ascii="Times New Roman" w:hAnsi="Times New Roman" w:cs="Times New Roman"/>
          <w:sz w:val="20"/>
          <w:szCs w:val="20"/>
        </w:rPr>
        <w:t>Cryo-EM data collection and refinement statistics</w:t>
      </w:r>
    </w:p>
    <w:sectPr w:rsidR="00B65D6D" w:rsidRPr="001945D9" w:rsidSect="00081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92"/>
    <w:rsid w:val="00022064"/>
    <w:rsid w:val="000308E7"/>
    <w:rsid w:val="00080C20"/>
    <w:rsid w:val="00081BA1"/>
    <w:rsid w:val="00087511"/>
    <w:rsid w:val="00090992"/>
    <w:rsid w:val="001945D9"/>
    <w:rsid w:val="00224FC9"/>
    <w:rsid w:val="002B46FE"/>
    <w:rsid w:val="0035324A"/>
    <w:rsid w:val="005970D5"/>
    <w:rsid w:val="005F367D"/>
    <w:rsid w:val="007520A2"/>
    <w:rsid w:val="00773839"/>
    <w:rsid w:val="00807FEE"/>
    <w:rsid w:val="00820393"/>
    <w:rsid w:val="008633EE"/>
    <w:rsid w:val="008D1D7C"/>
    <w:rsid w:val="008E49BD"/>
    <w:rsid w:val="00936136"/>
    <w:rsid w:val="009A1B07"/>
    <w:rsid w:val="009B42F3"/>
    <w:rsid w:val="00B5349E"/>
    <w:rsid w:val="00C94905"/>
    <w:rsid w:val="00CA02B7"/>
    <w:rsid w:val="00CD2DC9"/>
    <w:rsid w:val="00D20053"/>
    <w:rsid w:val="00D76A92"/>
    <w:rsid w:val="00D9242F"/>
    <w:rsid w:val="00E34476"/>
    <w:rsid w:val="00F70EC7"/>
    <w:rsid w:val="00FF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A299"/>
  <w15:chartTrackingRefBased/>
  <w15:docId w15:val="{9E6EDD84-C591-3C41-8E79-E5E1945AF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6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4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32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ntarossa</dc:creator>
  <cp:keywords/>
  <dc:description/>
  <cp:lastModifiedBy>Cristina Santarossa</cp:lastModifiedBy>
  <cp:revision>3</cp:revision>
  <cp:lastPrinted>2020-09-21T23:03:00Z</cp:lastPrinted>
  <dcterms:created xsi:type="dcterms:W3CDTF">2020-09-21T23:03:00Z</dcterms:created>
  <dcterms:modified xsi:type="dcterms:W3CDTF">2020-09-22T02:55:00Z</dcterms:modified>
</cp:coreProperties>
</file>